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auto"/>
          <w:sz w:val="24"/>
          <w:u w:val="none"/>
          <w:lang w:val="en-US" w:eastAsia="zh-CN"/>
        </w:rPr>
      </w:pPr>
      <w:bookmarkStart w:id="3" w:name="_GoBack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</w:rPr>
        <w:t xml:space="preserve">A total of 751 human </w:t>
      </w:r>
      <w:bookmarkStart w:id="0" w:name="OLE_LINK32"/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</w:rPr>
        <w:t>snoRNAs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</w:rPr>
        <w:t xml:space="preserve"> were acquired from </w:t>
      </w:r>
      <w:bookmarkStart w:id="1" w:name="OLE_LINK33"/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</w:rPr>
        <w:t>SnoDB</w:t>
      </w:r>
      <w:bookmarkEnd w:id="1"/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</w:rPr>
        <w:t xml:space="preserve"> online database</w:t>
      </w:r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  <w:lang w:val="en-US" w:eastAsia="zh-CN"/>
        </w:rPr>
        <w:t>.</w:t>
      </w:r>
    </w:p>
    <w:bookmarkEnd w:id="3"/>
    <w:tbl>
      <w:tblPr>
        <w:tblStyle w:val="2"/>
        <w:tblpPr w:leftFromText="180" w:rightFromText="180" w:horzAnchor="margin" w:tblpXSpec="center" w:tblpY="580"/>
        <w:tblW w:w="137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501"/>
        <w:gridCol w:w="1501"/>
        <w:gridCol w:w="1839"/>
        <w:gridCol w:w="1461"/>
        <w:gridCol w:w="1461"/>
        <w:gridCol w:w="1461"/>
        <w:gridCol w:w="1583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06023.2</w:t>
            </w:r>
          </w:p>
        </w:tc>
        <w:tc>
          <w:tcPr>
            <w:tcW w:w="15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7</w:t>
            </w:r>
          </w:p>
        </w:tc>
        <w:tc>
          <w:tcPr>
            <w:tcW w:w="15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66</w:t>
            </w:r>
          </w:p>
        </w:tc>
        <w:tc>
          <w:tcPr>
            <w:tcW w:w="18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Me28S-Am2634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8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B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0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1B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11452.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0B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1856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87632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3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9201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0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3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9691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13897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3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A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A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EA_U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02328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8L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13724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8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138745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58994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00081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NU10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5B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5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3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NU10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5B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5L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3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3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9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9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7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_Z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0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7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RNA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DB2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MBII-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1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2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0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4C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4C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9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4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1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5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9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5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5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8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B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B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3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4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5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16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7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L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0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6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8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5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1L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3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B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B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5A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9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9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8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4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8C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4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4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3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6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7342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8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8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B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B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E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E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E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F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0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A7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3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4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RD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snR60_Z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snR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U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U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U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U2_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U2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U8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Z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Z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Z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oZ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</w:pPr>
    </w:p>
    <w:p>
      <w:pPr>
        <w:spacing w:line="400" w:lineRule="exact"/>
        <w:rPr>
          <w:rFonts w:ascii="Times New Roman" w:hAnsi="Times New Roman" w:cs="Times New Roman"/>
          <w:b/>
          <w:bCs/>
          <w:color w:val="auto"/>
          <w:sz w:val="24"/>
          <w:szCs w:val="32"/>
          <w:u w:val="none"/>
        </w:rPr>
      </w:pPr>
      <w:bookmarkStart w:id="2" w:name="OLE_LINK1"/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u w:val="none"/>
        </w:rPr>
        <w:t>Supplementary Table 2. Establishment of a snoRNA-based risk signature for DLBCL.</w:t>
      </w:r>
    </w:p>
    <w:tbl>
      <w:tblPr>
        <w:tblStyle w:val="2"/>
        <w:tblpPr w:leftFromText="180" w:rightFromText="180" w:vertAnchor="text" w:horzAnchor="page" w:tblpX="1503" w:tblpY="205"/>
        <w:tblOverlap w:val="never"/>
        <w:tblW w:w="140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110"/>
        <w:gridCol w:w="950"/>
        <w:gridCol w:w="2680"/>
        <w:gridCol w:w="1570"/>
        <w:gridCol w:w="800"/>
        <w:gridCol w:w="4100"/>
        <w:gridCol w:w="14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3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Training datasets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tform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Cases</w:t>
            </w:r>
          </w:p>
        </w:tc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NAs in risk model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 value of</w:t>
            </w:r>
          </w:p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K-M analysis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AUC</w:t>
            </w:r>
          </w:p>
        </w:tc>
        <w:tc>
          <w:tcPr>
            <w:tcW w:w="41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Risk formula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Validating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data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13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11318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PL570</w:t>
            </w:r>
          </w:p>
        </w:tc>
        <w:tc>
          <w:tcPr>
            <w:tcW w:w="9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184</w:t>
            </w:r>
          </w:p>
        </w:tc>
        <w:tc>
          <w:tcPr>
            <w:tcW w:w="26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D1A, SNORA60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A66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=0.0140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0.643</w:t>
            </w:r>
          </w:p>
        </w:tc>
        <w:tc>
          <w:tcPr>
            <w:tcW w:w="41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SNORD1A)*(0.3709)+(SNORA60)*</w:t>
            </w:r>
          </w:p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0.4059)+(SNORA66)*(-0.1106)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10846 GSE53786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136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395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1084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PL57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38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A66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D35B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A7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=0.005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0.614</w:t>
            </w:r>
          </w:p>
        </w:tc>
        <w:tc>
          <w:tcPr>
            <w:tcW w:w="41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SNORA66)*(-0.1162)+(SNORD35B)*(-0.3024)+(SNORA70)*(0.319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95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5378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PL57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108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D84, SNORD4A SNORD1A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lang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bidi="ar"/>
              </w:rPr>
              <w:t>0.00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N</w:t>
            </w:r>
          </w:p>
        </w:tc>
        <w:tc>
          <w:tcPr>
            <w:tcW w:w="41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SNORD84)*(0.3569)+(SNORD4A)*</w:t>
            </w:r>
          </w:p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0.2717)+(SNORD1A)*(0.628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95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1369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PL57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214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A67, SNORA11D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A3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lang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bidi="ar"/>
              </w:rPr>
              <w:t>0.00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N</w:t>
            </w:r>
          </w:p>
        </w:tc>
        <w:tc>
          <w:tcPr>
            <w:tcW w:w="41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SNORA67)*(0.1545)+(SNORA11D)*</w:t>
            </w:r>
          </w:p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0.1609)+(SNORA37)*(-0.263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395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SE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GPL57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47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A68, SNORD8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CARNA1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lang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bidi="ar"/>
              </w:rPr>
              <w:t>0.00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0.651</w:t>
            </w:r>
          </w:p>
        </w:tc>
        <w:tc>
          <w:tcPr>
            <w:tcW w:w="41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SNORA68)*(-1.3187)+(SNORD8)*</w:t>
            </w:r>
          </w:p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-1.4198)+(SCARNA13)*(1.855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395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CICC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218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D104, SNORD51</w:t>
            </w:r>
          </w:p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SNORD116-1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p=0.002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0.645</w:t>
            </w:r>
          </w:p>
        </w:tc>
        <w:tc>
          <w:tcPr>
            <w:tcW w:w="410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SNORD104)*(0.0122)+(SNORD51)*</w:t>
            </w:r>
          </w:p>
          <w:p>
            <w:pPr>
              <w:widowControl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(-0.1513)+(SNORD116-18)*(0.522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bidi="ar"/>
              </w:rPr>
              <w:t>NA</w:t>
            </w:r>
          </w:p>
        </w:tc>
      </w:tr>
    </w:tbl>
    <w:p>
      <w:pPr>
        <w:spacing w:line="400" w:lineRule="exact"/>
      </w:pPr>
      <w:r>
        <w:rPr>
          <w:rFonts w:hint="eastAsia" w:ascii="Times New Roman" w:hAnsi="Times New Roman" w:cs="Times New Roman"/>
          <w:color w:val="auto"/>
          <w:szCs w:val="21"/>
          <w:u w:val="none"/>
        </w:rPr>
        <w:t xml:space="preserve">Note: NCICCR: the National Cancer Institute Center for Cancer Research; p &lt;0.05 was regarded to be statistically significant; NaN: AUC value can not be calculated; NA: The snoRNAs of the model could not be found </w:t>
      </w:r>
      <w:r>
        <w:rPr>
          <w:rFonts w:hint="eastAsia" w:ascii="Times New Roman" w:hAnsi="Times New Roman" w:cs="Times New Roman"/>
          <w:color w:val="auto"/>
          <w:szCs w:val="21"/>
          <w:u w:val="none"/>
          <w:lang w:val="en-US" w:eastAsia="zh-CN"/>
        </w:rPr>
        <w:t xml:space="preserve">or validated </w:t>
      </w:r>
      <w:r>
        <w:rPr>
          <w:rFonts w:hint="eastAsia" w:ascii="Times New Roman" w:hAnsi="Times New Roman" w:cs="Times New Roman"/>
          <w:color w:val="auto"/>
          <w:szCs w:val="21"/>
          <w:u w:val="none"/>
        </w:rPr>
        <w:t>in other datasets</w:t>
      </w:r>
      <w:r>
        <w:rPr>
          <w:rFonts w:hint="eastAsia" w:ascii="Times New Roman" w:hAnsi="Times New Roman" w:cs="Times New Roman"/>
          <w:color w:val="auto"/>
          <w:szCs w:val="21"/>
          <w:u w:val="none"/>
          <w:lang w:val="en-US" w:eastAsia="zh-CN"/>
        </w:rPr>
        <w:t>.</w:t>
      </w:r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zMWE2ZTJmMThjZDFlOTI3NmQwNzcyZTQwZTk0ZmEifQ=="/>
  </w:docVars>
  <w:rsids>
    <w:rsidRoot w:val="7A3275A9"/>
    <w:rsid w:val="00676AE3"/>
    <w:rsid w:val="009A4568"/>
    <w:rsid w:val="00AE3C7B"/>
    <w:rsid w:val="04FC2493"/>
    <w:rsid w:val="077B7728"/>
    <w:rsid w:val="0ED04987"/>
    <w:rsid w:val="0F464A45"/>
    <w:rsid w:val="105E3925"/>
    <w:rsid w:val="111E2BD8"/>
    <w:rsid w:val="14B134E0"/>
    <w:rsid w:val="166718DF"/>
    <w:rsid w:val="17AB1930"/>
    <w:rsid w:val="192860A7"/>
    <w:rsid w:val="1D494E0F"/>
    <w:rsid w:val="20273EA5"/>
    <w:rsid w:val="21040AD4"/>
    <w:rsid w:val="237E5669"/>
    <w:rsid w:val="27076B7A"/>
    <w:rsid w:val="284A0FA9"/>
    <w:rsid w:val="2BA516B2"/>
    <w:rsid w:val="2D03195D"/>
    <w:rsid w:val="350D42C9"/>
    <w:rsid w:val="3B0954D1"/>
    <w:rsid w:val="44B924F9"/>
    <w:rsid w:val="48E64762"/>
    <w:rsid w:val="49C03AA9"/>
    <w:rsid w:val="4F435DAD"/>
    <w:rsid w:val="4FA669F9"/>
    <w:rsid w:val="54D870B4"/>
    <w:rsid w:val="54FF4FEC"/>
    <w:rsid w:val="5A1C4749"/>
    <w:rsid w:val="60BE1030"/>
    <w:rsid w:val="649B710A"/>
    <w:rsid w:val="668F4233"/>
    <w:rsid w:val="72982350"/>
    <w:rsid w:val="736455EC"/>
    <w:rsid w:val="76893EFF"/>
    <w:rsid w:val="7A3275A9"/>
    <w:rsid w:val="7D02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08</Words>
  <Characters>7428</Characters>
  <Lines>50</Lines>
  <Paragraphs>14</Paragraphs>
  <TotalTime>7</TotalTime>
  <ScaleCrop>false</ScaleCrop>
  <LinksUpToDate>false</LinksUpToDate>
  <CharactersWithSpaces>750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09:37:00Z</dcterms:created>
  <dc:creator>P0rridge</dc:creator>
  <cp:lastModifiedBy>P0rridge</cp:lastModifiedBy>
  <dcterms:modified xsi:type="dcterms:W3CDTF">2022-07-26T09:16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680F7FA29F04165A7470F7B34E11388</vt:lpwstr>
  </property>
</Properties>
</file>